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246BE" w14:textId="77777777" w:rsidR="009E23F5" w:rsidRPr="009E23F5" w:rsidRDefault="009E23F5">
      <w:pPr>
        <w:rPr>
          <w:b/>
          <w:bCs/>
          <w:lang w:val="en-US"/>
        </w:rPr>
      </w:pPr>
      <w:r w:rsidRPr="009E23F5">
        <w:rPr>
          <w:b/>
          <w:bCs/>
          <w:lang w:val="en-US"/>
        </w:rPr>
        <w:t xml:space="preserve">Supplementary information </w:t>
      </w:r>
    </w:p>
    <w:p w14:paraId="391357C8" w14:textId="4AF74B23" w:rsidR="009E23F5" w:rsidRPr="009E23F5" w:rsidRDefault="009E23F5" w:rsidP="009E23F5">
      <w:pPr>
        <w:rPr>
          <w:lang w:val="en-US"/>
        </w:rPr>
      </w:pPr>
      <w:r>
        <w:rPr>
          <w:lang w:val="en-US"/>
        </w:rPr>
        <w:t>A</w:t>
      </w:r>
      <w:r w:rsidRPr="009E23F5">
        <w:rPr>
          <w:lang w:val="en-US"/>
        </w:rPr>
        <w:t>rticle title</w:t>
      </w:r>
      <w:r>
        <w:rPr>
          <w:lang w:val="en-US"/>
        </w:rPr>
        <w:t xml:space="preserve">: </w:t>
      </w:r>
      <w:r w:rsidRPr="009E23F5">
        <w:rPr>
          <w:lang w:val="en-US"/>
        </w:rPr>
        <w:t xml:space="preserve">Quality of life among young people in Norway during the COVID-19 pandemic. A longitudinal study. </w:t>
      </w:r>
    </w:p>
    <w:p w14:paraId="4D6E25D1" w14:textId="737A64F6" w:rsidR="009E23F5" w:rsidRDefault="009E23F5" w:rsidP="009E23F5">
      <w:pPr>
        <w:rPr>
          <w:lang w:val="en-US"/>
        </w:rPr>
      </w:pPr>
      <w:r>
        <w:rPr>
          <w:lang w:val="en-US"/>
        </w:rPr>
        <w:t>J</w:t>
      </w:r>
      <w:r w:rsidRPr="009E23F5">
        <w:rPr>
          <w:lang w:val="en-US"/>
        </w:rPr>
        <w:t>ournal name</w:t>
      </w:r>
      <w:r>
        <w:rPr>
          <w:lang w:val="en-US"/>
        </w:rPr>
        <w:t xml:space="preserve">: </w:t>
      </w:r>
      <w:r w:rsidRPr="009E23F5">
        <w:rPr>
          <w:lang w:val="en-US"/>
        </w:rPr>
        <w:t>European Child and Adolescent Psychiatry</w:t>
      </w:r>
    </w:p>
    <w:p w14:paraId="361B5E49" w14:textId="05DE9C77" w:rsidR="009E23F5" w:rsidRPr="009E23F5" w:rsidRDefault="009E23F5" w:rsidP="009E23F5">
      <w:pPr>
        <w:rPr>
          <w:lang w:val="en-US"/>
        </w:rPr>
      </w:pPr>
      <w:r>
        <w:rPr>
          <w:lang w:val="en-US"/>
        </w:rPr>
        <w:t>A</w:t>
      </w:r>
      <w:r w:rsidRPr="009E23F5">
        <w:rPr>
          <w:lang w:val="en-US"/>
        </w:rPr>
        <w:t>uthor names</w:t>
      </w:r>
      <w:r>
        <w:rPr>
          <w:lang w:val="en-US"/>
        </w:rPr>
        <w:t xml:space="preserve">: </w:t>
      </w:r>
      <w:r w:rsidRPr="009E23F5">
        <w:rPr>
          <w:lang w:val="en-US"/>
        </w:rPr>
        <w:t>Stine Lehmann, Ellen Haug, Ragnhild Bjørknes, Gro Mjeldheim Sandal, Lars T. Fadnes</w:t>
      </w:r>
      <w:r>
        <w:rPr>
          <w:lang w:val="en-US"/>
        </w:rPr>
        <w:t>,</w:t>
      </w:r>
      <w:r w:rsidRPr="009E23F5">
        <w:rPr>
          <w:lang w:val="en-US"/>
        </w:rPr>
        <w:t xml:space="preserve"> Jens Christoffer Skogen</w:t>
      </w:r>
    </w:p>
    <w:p w14:paraId="4059AB19" w14:textId="57AB86AE" w:rsidR="009E23F5" w:rsidRDefault="009E23F5" w:rsidP="009E23F5">
      <w:pPr>
        <w:rPr>
          <w:lang w:val="en-US"/>
        </w:rPr>
      </w:pPr>
      <w:r w:rsidRPr="009E23F5">
        <w:rPr>
          <w:lang w:val="en-US"/>
        </w:rPr>
        <w:t xml:space="preserve">Corresponding Author: </w:t>
      </w:r>
      <w:r>
        <w:rPr>
          <w:lang w:val="en-US"/>
        </w:rPr>
        <w:t xml:space="preserve"> </w:t>
      </w:r>
      <w:r w:rsidRPr="009E23F5">
        <w:rPr>
          <w:lang w:val="en-US"/>
        </w:rPr>
        <w:t xml:space="preserve">Stine Lehmann, Department of health promotion and development, Faculty of psychology, University of Bergen, Postboks 7807, 5020 Bergen, Norway. E-mail: </w:t>
      </w:r>
      <w:hyperlink r:id="rId6" w:history="1">
        <w:r w:rsidRPr="00AC3209">
          <w:rPr>
            <w:rStyle w:val="Hyperlink"/>
            <w:lang w:val="en-US"/>
          </w:rPr>
          <w:t>stine.lehmann@uib.no</w:t>
        </w:r>
      </w:hyperlink>
      <w:r w:rsidRPr="009E23F5">
        <w:rPr>
          <w:lang w:val="en-US"/>
        </w:rPr>
        <w:t xml:space="preserve"> </w:t>
      </w:r>
    </w:p>
    <w:p w14:paraId="7D621C78" w14:textId="77777777" w:rsidR="009E23F5" w:rsidRDefault="009E23F5" w:rsidP="009E23F5">
      <w:pPr>
        <w:rPr>
          <w:lang w:val="en-US"/>
        </w:rPr>
      </w:pPr>
    </w:p>
    <w:p w14:paraId="30E28738" w14:textId="035B2466" w:rsidR="00D4604E" w:rsidRPr="00D4604E" w:rsidRDefault="009E23F5" w:rsidP="009E23F5">
      <w:pPr>
        <w:rPr>
          <w:lang w:val="en-US"/>
        </w:rPr>
      </w:pPr>
      <w:r>
        <w:rPr>
          <w:lang w:val="en-US"/>
        </w:rPr>
        <w:t>T</w:t>
      </w:r>
      <w:r w:rsidR="00D4604E">
        <w:rPr>
          <w:lang w:val="en-US"/>
        </w:rPr>
        <w:t>able</w:t>
      </w:r>
      <w:r w:rsidR="006F2D91">
        <w:rPr>
          <w:lang w:val="en-US"/>
        </w:rPr>
        <w:t>2</w:t>
      </w:r>
      <w:r w:rsidR="00D4604E">
        <w:rPr>
          <w:lang w:val="en-US"/>
        </w:rPr>
        <w:t xml:space="preserve">: T-scores on sub-scales of </w:t>
      </w:r>
      <w:r w:rsidR="001C72CA">
        <w:rPr>
          <w:lang w:val="en-US"/>
        </w:rPr>
        <w:t xml:space="preserve">Health related </w:t>
      </w:r>
      <w:r w:rsidR="00D4604E" w:rsidRPr="00D4604E">
        <w:rPr>
          <w:lang w:val="en-US"/>
        </w:rPr>
        <w:t>Quality of life (</w:t>
      </w:r>
      <w:r w:rsidR="001C72CA">
        <w:rPr>
          <w:lang w:val="en-US"/>
        </w:rPr>
        <w:t>HR</w:t>
      </w:r>
      <w:r w:rsidR="00D4604E" w:rsidRPr="00D4604E">
        <w:rPr>
          <w:lang w:val="en-US"/>
        </w:rPr>
        <w:t xml:space="preserve">QoL) </w:t>
      </w:r>
      <w:r w:rsidR="00D4604E">
        <w:rPr>
          <w:lang w:val="en-US"/>
        </w:rPr>
        <w:t>in study sample</w:t>
      </w:r>
      <w:r w:rsidR="00D4604E" w:rsidRPr="00D4604E">
        <w:rPr>
          <w:lang w:val="en-US"/>
        </w:rPr>
        <w:t xml:space="preserve"> compared to other youth groups using the KIDSCREEN-27</w:t>
      </w:r>
      <w:r w:rsidR="00D4604E">
        <w:rPr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8"/>
        <w:gridCol w:w="541"/>
        <w:gridCol w:w="491"/>
        <w:gridCol w:w="391"/>
        <w:gridCol w:w="441"/>
        <w:gridCol w:w="491"/>
        <w:gridCol w:w="491"/>
        <w:gridCol w:w="641"/>
        <w:gridCol w:w="491"/>
        <w:gridCol w:w="491"/>
        <w:gridCol w:w="1591"/>
        <w:gridCol w:w="1591"/>
      </w:tblGrid>
      <w:tr w:rsidR="00CE6A2D" w:rsidRPr="006F2D91" w14:paraId="3F8E8A21" w14:textId="77777777" w:rsidTr="00CE6A2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2A9C" w14:textId="77777777" w:rsidR="00CE6A2D" w:rsidRPr="00D4604E" w:rsidRDefault="00CE6A2D" w:rsidP="00C772D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9682" w14:textId="77777777" w:rsidR="00CE6A2D" w:rsidRPr="00D4604E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b-NO"/>
              </w:rPr>
            </w:pP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tudy</w:t>
            </w: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dat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F28A" w14:textId="77777777" w:rsidR="00CE6A2D" w:rsidRPr="00D4604E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wedish dat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4E9C" w14:textId="77777777" w:rsidR="00CE6A2D" w:rsidRPr="00D4604E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European nor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6C2C" w14:textId="77777777" w:rsidR="00CE6A2D" w:rsidRPr="00C772DC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tudy</w:t>
            </w: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 xml:space="preserve"> data</w:t>
            </w:r>
          </w:p>
          <w:p w14:paraId="4556A1FC" w14:textId="77777777" w:rsidR="00CE6A2D" w:rsidRPr="00C772DC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VS</w:t>
            </w:r>
          </w:p>
          <w:p w14:paraId="27911DC2" w14:textId="77777777" w:rsidR="00CE6A2D" w:rsidRPr="00D4604E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wedi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73D2" w14:textId="77777777" w:rsidR="00CE6A2D" w:rsidRPr="009E23F5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9E23F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Study data</w:t>
            </w:r>
          </w:p>
          <w:p w14:paraId="087AF8B0" w14:textId="77777777" w:rsidR="00CE6A2D" w:rsidRPr="00C772DC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VS</w:t>
            </w:r>
          </w:p>
          <w:p w14:paraId="70A330A8" w14:textId="77777777" w:rsidR="00CE6A2D" w:rsidRPr="00D4604E" w:rsidRDefault="00CE6A2D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  <w:t>European norms</w:t>
            </w:r>
          </w:p>
        </w:tc>
      </w:tr>
      <w:tr w:rsidR="00D4604E" w:rsidRPr="00C772DC" w14:paraId="3DF424EC" w14:textId="77777777" w:rsidTr="00CE6A2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D972" w14:textId="77777777" w:rsidR="00D4604E" w:rsidRPr="00D4604E" w:rsidRDefault="00D4604E" w:rsidP="00C772D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D2DE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4A12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4997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F068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BBB8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5817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2074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E187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B44A" w14:textId="77777777" w:rsidR="00D4604E" w:rsidRPr="00D4604E" w:rsidRDefault="00D4604E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2FDC" w14:textId="77777777" w:rsidR="00D4604E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hen`s 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CE82" w14:textId="77777777" w:rsidR="00D4604E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Cohen`s d</w:t>
            </w:r>
          </w:p>
        </w:tc>
      </w:tr>
      <w:tr w:rsidR="00C772DC" w:rsidRPr="00C772DC" w14:paraId="4A9D2C86" w14:textId="77777777" w:rsidTr="004C11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94773" w14:textId="77777777" w:rsidR="00C772DC" w:rsidRPr="00D4604E" w:rsidRDefault="00C772DC" w:rsidP="00C772D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hysical well-being</w:t>
            </w: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6FF2F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8AA4F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2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A5251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4E16A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8803E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C912D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A7691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5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35F09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8.</w:t>
            </w: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1A540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</w:tcPr>
          <w:p w14:paraId="2C4D5EF2" w14:textId="77777777" w:rsidR="00C772DC" w:rsidRPr="00C772DC" w:rsidRDefault="00C772DC" w:rsidP="00C772DC">
            <w:pPr>
              <w:spacing w:before="24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0.70 (-0.84,-0.55)</w:t>
            </w:r>
          </w:p>
        </w:tc>
        <w:tc>
          <w:tcPr>
            <w:tcW w:w="0" w:type="auto"/>
            <w:shd w:val="clear" w:color="auto" w:fill="auto"/>
            <w:noWrap/>
          </w:tcPr>
          <w:p w14:paraId="2F402376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0.65 (-0.69,-0.60)</w:t>
            </w:r>
          </w:p>
        </w:tc>
        <w:bookmarkStart w:id="0" w:name="_GoBack"/>
        <w:bookmarkEnd w:id="0"/>
      </w:tr>
      <w:tr w:rsidR="00C772DC" w:rsidRPr="00C772DC" w14:paraId="67017852" w14:textId="77777777" w:rsidTr="004C11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1F589" w14:textId="77777777" w:rsidR="00C772DC" w:rsidRPr="00D4604E" w:rsidRDefault="00C772DC" w:rsidP="00C772D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Psychological well-being</w:t>
            </w: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54EFA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5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3AE3A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FC600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BF386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A2987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815AE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494F2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5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2CE7E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8BC06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</w:tcPr>
          <w:p w14:paraId="43A1FC95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1.23 (-1.38,-1.09)</w:t>
            </w:r>
          </w:p>
        </w:tc>
        <w:tc>
          <w:tcPr>
            <w:tcW w:w="0" w:type="auto"/>
            <w:shd w:val="clear" w:color="auto" w:fill="auto"/>
            <w:noWrap/>
          </w:tcPr>
          <w:p w14:paraId="3863C821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0.65 (-0.69,-0.60)</w:t>
            </w:r>
          </w:p>
        </w:tc>
      </w:tr>
      <w:tr w:rsidR="00C772DC" w:rsidRPr="00C772DC" w14:paraId="2B170A3E" w14:textId="77777777" w:rsidTr="004C11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1D5EE" w14:textId="77777777" w:rsidR="00C772DC" w:rsidRPr="00D4604E" w:rsidRDefault="00C772DC" w:rsidP="00C772D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Autonomy &amp; Parent relation</w:t>
            </w: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8D3C5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0EAE9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0A4EB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38EA8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4A137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9A12F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</w:t>
            </w: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958A0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5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9AFB7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6E528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</w:tcPr>
          <w:p w14:paraId="2C621C07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0.51 (-0.66,-0.37)</w:t>
            </w:r>
          </w:p>
        </w:tc>
        <w:tc>
          <w:tcPr>
            <w:tcW w:w="0" w:type="auto"/>
            <w:shd w:val="clear" w:color="auto" w:fill="auto"/>
            <w:noWrap/>
          </w:tcPr>
          <w:p w14:paraId="4ADA12FB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0.11 (0.07,0.15)</w:t>
            </w:r>
          </w:p>
        </w:tc>
      </w:tr>
      <w:tr w:rsidR="00C772DC" w:rsidRPr="00C772DC" w14:paraId="01A72CC3" w14:textId="77777777" w:rsidTr="004C11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0A4F2" w14:textId="77777777" w:rsidR="00C772DC" w:rsidRPr="00D4604E" w:rsidRDefault="00C772DC" w:rsidP="00C772D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ocial support &amp; Peers</w:t>
            </w: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4A924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979A8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D08FB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E750E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D54E9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F1250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8.</w:t>
            </w: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E4C39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5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EF349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8036D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0</w:t>
            </w: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.</w:t>
            </w:r>
            <w:r w:rsidRPr="00C772DC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7FD82025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1.04 (-1.19,-0.90)</w:t>
            </w:r>
          </w:p>
        </w:tc>
        <w:tc>
          <w:tcPr>
            <w:tcW w:w="0" w:type="auto"/>
            <w:shd w:val="clear" w:color="auto" w:fill="auto"/>
            <w:noWrap/>
          </w:tcPr>
          <w:p w14:paraId="21562A72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0.51 (-0.55,-0.47)</w:t>
            </w:r>
          </w:p>
        </w:tc>
      </w:tr>
      <w:tr w:rsidR="00C772DC" w:rsidRPr="00C772DC" w14:paraId="2A66D07E" w14:textId="77777777" w:rsidTr="004C1143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CE40C" w14:textId="77777777" w:rsidR="00C772DC" w:rsidRPr="00D4604E" w:rsidRDefault="00C772DC" w:rsidP="00C772DC">
            <w:pPr>
              <w:spacing w:before="240"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School-related</w:t>
            </w: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nb-NO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56479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C3933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B3FCF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B995A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6F188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5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CAE18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FB7B1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15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6ED80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4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20612" w14:textId="77777777" w:rsidR="00C772DC" w:rsidRPr="00D4604E" w:rsidRDefault="00C772DC" w:rsidP="00C772D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</w:pPr>
            <w:r w:rsidRPr="00D46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nb-NO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</w:tcPr>
          <w:p w14:paraId="0D1F875B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1.55 (-1.70,-1.40)</w:t>
            </w:r>
          </w:p>
        </w:tc>
        <w:tc>
          <w:tcPr>
            <w:tcW w:w="0" w:type="auto"/>
            <w:shd w:val="clear" w:color="auto" w:fill="auto"/>
            <w:noWrap/>
          </w:tcPr>
          <w:p w14:paraId="0D9864FC" w14:textId="77777777" w:rsidR="00C772DC" w:rsidRPr="00C772DC" w:rsidRDefault="00C772DC" w:rsidP="00C772DC">
            <w:pPr>
              <w:spacing w:before="2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772DC">
              <w:rPr>
                <w:rFonts w:ascii="Arial" w:hAnsi="Arial" w:cs="Arial"/>
                <w:b/>
                <w:sz w:val="18"/>
                <w:szCs w:val="18"/>
              </w:rPr>
              <w:t>-0.71 (-0.75,-0.67)</w:t>
            </w:r>
          </w:p>
        </w:tc>
      </w:tr>
    </w:tbl>
    <w:p w14:paraId="45594D69" w14:textId="77777777" w:rsidR="00D4604E" w:rsidRDefault="00D4604E" w:rsidP="00D4604E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4604E">
        <w:rPr>
          <w:rFonts w:ascii="Calibri" w:eastAsia="Times New Roman" w:hAnsi="Calibri" w:cs="Calibri"/>
          <w:color w:val="000000"/>
          <w:vertAlign w:val="superscript"/>
          <w:lang w:eastAsia="nb-NO"/>
        </w:rPr>
        <w:t>1</w:t>
      </w:r>
      <w:r w:rsidRPr="00D4604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126E9F">
        <w:rPr>
          <w:rFonts w:ascii="Times New Roman" w:hAnsi="Times New Roman" w:cs="Times New Roman"/>
          <w:color w:val="000000"/>
          <w:sz w:val="24"/>
          <w:szCs w:val="24"/>
          <w:lang w:val="en-US"/>
        </w:rPr>
        <w:t>T-score at baseline</w:t>
      </w:r>
    </w:p>
    <w:p w14:paraId="0DFB949B" w14:textId="77777777" w:rsidR="00C772DC" w:rsidRPr="00126E9F" w:rsidRDefault="00C772DC" w:rsidP="00D4604E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Bold indicates statistical significance at p&lt;0.001.</w:t>
      </w:r>
    </w:p>
    <w:p w14:paraId="0780C186" w14:textId="77777777" w:rsidR="00F55905" w:rsidRPr="00C772DC" w:rsidRDefault="00F55905">
      <w:pPr>
        <w:rPr>
          <w:lang w:val="en-US"/>
        </w:rPr>
      </w:pPr>
    </w:p>
    <w:sectPr w:rsidR="00F55905" w:rsidRPr="00C772DC" w:rsidSect="00FF19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786558" w14:textId="77777777" w:rsidR="003C04BB" w:rsidRDefault="003C04BB" w:rsidP="00125F8E">
      <w:pPr>
        <w:spacing w:after="0" w:line="240" w:lineRule="auto"/>
      </w:pPr>
      <w:r>
        <w:separator/>
      </w:r>
    </w:p>
  </w:endnote>
  <w:endnote w:type="continuationSeparator" w:id="0">
    <w:p w14:paraId="2E8E3A34" w14:textId="77777777" w:rsidR="003C04BB" w:rsidRDefault="003C04BB" w:rsidP="00125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ADD83" w14:textId="77777777" w:rsidR="003C04BB" w:rsidRDefault="003C04BB" w:rsidP="00125F8E">
      <w:pPr>
        <w:spacing w:after="0" w:line="240" w:lineRule="auto"/>
      </w:pPr>
      <w:r>
        <w:separator/>
      </w:r>
    </w:p>
  </w:footnote>
  <w:footnote w:type="continuationSeparator" w:id="0">
    <w:p w14:paraId="31F6FDF5" w14:textId="77777777" w:rsidR="003C04BB" w:rsidRDefault="003C04BB" w:rsidP="00125F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04E"/>
    <w:rsid w:val="000663AC"/>
    <w:rsid w:val="00125F8E"/>
    <w:rsid w:val="001C72CA"/>
    <w:rsid w:val="003C04BB"/>
    <w:rsid w:val="00473AC7"/>
    <w:rsid w:val="00476757"/>
    <w:rsid w:val="005D1DBC"/>
    <w:rsid w:val="00605368"/>
    <w:rsid w:val="006F2D91"/>
    <w:rsid w:val="00785E61"/>
    <w:rsid w:val="009E23F5"/>
    <w:rsid w:val="00B1120A"/>
    <w:rsid w:val="00C772DC"/>
    <w:rsid w:val="00CE6A2D"/>
    <w:rsid w:val="00D4604E"/>
    <w:rsid w:val="00D74082"/>
    <w:rsid w:val="00F55905"/>
    <w:rsid w:val="00FF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B65BB"/>
  <w15:chartTrackingRefBased/>
  <w15:docId w15:val="{13F1981A-5002-44FA-9D06-61638B723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6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60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6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0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0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04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23F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23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4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ine.lehmann@uib.no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gen, Jens Christoffer</dc:creator>
  <cp:keywords/>
  <dc:description/>
  <cp:lastModifiedBy>Ganesh Boopathy</cp:lastModifiedBy>
  <cp:revision>6</cp:revision>
  <cp:lastPrinted>2022-04-04T08:41:00Z</cp:lastPrinted>
  <dcterms:created xsi:type="dcterms:W3CDTF">2022-04-04T09:03:00Z</dcterms:created>
  <dcterms:modified xsi:type="dcterms:W3CDTF">2022-06-15T04:38:00Z</dcterms:modified>
</cp:coreProperties>
</file>